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6"/>
        <w:tblpPr w:leftFromText="180" w:rightFromText="180" w:vertAnchor="page" w:horzAnchor="margin" w:tblpXSpec="center" w:tblpY="2107"/>
        <w:tblW w:w="8755" w:type="dxa"/>
        <w:tblLayout w:type="fixed"/>
        <w:tblLook w:val="04A0" w:firstRow="1" w:lastRow="0" w:firstColumn="1" w:lastColumn="0" w:noHBand="0" w:noVBand="1"/>
      </w:tblPr>
      <w:tblGrid>
        <w:gridCol w:w="1843"/>
        <w:gridCol w:w="3686"/>
        <w:gridCol w:w="3226"/>
      </w:tblGrid>
      <w:tr w:rsidR="001009C0" w14:paraId="7FD62C3E" w14:textId="77777777" w:rsidTr="00155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11784FD" w14:textId="37640EE7" w:rsidR="001009C0" w:rsidRPr="00155030" w:rsidRDefault="001009C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55030">
              <w:rPr>
                <w:rFonts w:ascii="Times New Roman" w:hAnsi="Times New Roman" w:cs="Times New Roman"/>
                <w:b w:val="0"/>
                <w:bCs w:val="0"/>
                <w:szCs w:val="21"/>
              </w:rPr>
              <w:t xml:space="preserve">Gene </w:t>
            </w:r>
          </w:p>
        </w:tc>
        <w:tc>
          <w:tcPr>
            <w:tcW w:w="36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E55B128" w14:textId="77777777" w:rsidR="001009C0" w:rsidRPr="00155030" w:rsidRDefault="001009C0" w:rsidP="006248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55030">
              <w:rPr>
                <w:rFonts w:ascii="Times New Roman" w:hAnsi="Times New Roman" w:cs="Times New Roman"/>
                <w:b w:val="0"/>
                <w:bCs w:val="0"/>
                <w:szCs w:val="21"/>
              </w:rPr>
              <w:t>Forward primers (5’-3’)</w:t>
            </w:r>
          </w:p>
        </w:tc>
        <w:tc>
          <w:tcPr>
            <w:tcW w:w="32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87A1DCD" w14:textId="77777777" w:rsidR="001009C0" w:rsidRPr="00155030" w:rsidRDefault="001009C0" w:rsidP="006248E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155030">
              <w:rPr>
                <w:rFonts w:ascii="Times New Roman" w:hAnsi="Times New Roman" w:cs="Times New Roman"/>
                <w:b w:val="0"/>
                <w:bCs w:val="0"/>
                <w:szCs w:val="21"/>
              </w:rPr>
              <w:t>Reverse primers (5’-3’)</w:t>
            </w:r>
          </w:p>
        </w:tc>
      </w:tr>
      <w:tr w:rsidR="001009C0" w14:paraId="00AEA680" w14:textId="77777777" w:rsidTr="00155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66C4095" w14:textId="69CC39E9" w:rsidR="001009C0" w:rsidRPr="00155030" w:rsidRDefault="0015503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0" w:name="_Hlk91085321"/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S.gene000484</w:t>
            </w:r>
          </w:p>
        </w:tc>
        <w:tc>
          <w:tcPr>
            <w:tcW w:w="368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11F669ED" w14:textId="237EBEFD" w:rsidR="001009C0" w:rsidRPr="00155030" w:rsidRDefault="00155030" w:rsidP="006248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5030">
              <w:rPr>
                <w:rFonts w:ascii="Times New Roman" w:hAnsi="Times New Roman" w:cs="Times New Roman"/>
                <w:color w:val="000000" w:themeColor="text1"/>
                <w:szCs w:val="21"/>
              </w:rPr>
              <w:t>AAAGCACCAAACAACGACGT</w:t>
            </w:r>
          </w:p>
        </w:tc>
        <w:tc>
          <w:tcPr>
            <w:tcW w:w="3226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354A5BC0" w14:textId="5ABBBBCD" w:rsidR="001009C0" w:rsidRPr="00155030" w:rsidRDefault="00155030" w:rsidP="006248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5030">
              <w:rPr>
                <w:rFonts w:ascii="Times New Roman" w:hAnsi="Times New Roman" w:cs="Times New Roman"/>
                <w:szCs w:val="21"/>
              </w:rPr>
              <w:t>GAGGTTGAAGTCTCCGGGAA</w:t>
            </w:r>
          </w:p>
        </w:tc>
      </w:tr>
      <w:tr w:rsidR="001009C0" w14:paraId="736C8955" w14:textId="77777777" w:rsidTr="001550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4736367F" w14:textId="3E41304D" w:rsidR="001009C0" w:rsidRPr="00155030" w:rsidRDefault="0015503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S.gene0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30158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5D5703F" w14:textId="6CDB5ABF" w:rsidR="001009C0" w:rsidRPr="00155030" w:rsidRDefault="00155030" w:rsidP="006248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5030">
              <w:rPr>
                <w:rFonts w:ascii="Times New Roman" w:hAnsi="Times New Roman" w:cs="Times New Roman"/>
                <w:color w:val="000000" w:themeColor="text1"/>
                <w:szCs w:val="21"/>
              </w:rPr>
              <w:t>GGAAAGAAGCCGCAGAAACA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683FD21D" w14:textId="033E3522" w:rsidR="001009C0" w:rsidRPr="00155030" w:rsidRDefault="00155030" w:rsidP="006248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5030">
              <w:rPr>
                <w:rFonts w:ascii="Times New Roman" w:hAnsi="Times New Roman" w:cs="Times New Roman"/>
                <w:szCs w:val="21"/>
              </w:rPr>
              <w:t>GCAGTTTCCTTGGACGTCTG</w:t>
            </w:r>
          </w:p>
        </w:tc>
      </w:tr>
      <w:tr w:rsidR="001009C0" w14:paraId="26E86DCD" w14:textId="77777777" w:rsidTr="00155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25DD8A2D" w14:textId="7F2E8B12" w:rsidR="001009C0" w:rsidRPr="00155030" w:rsidRDefault="0015503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1" w:name="OLE_LINK1"/>
            <w:bookmarkEnd w:id="0"/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S.gene0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58814</w:t>
            </w:r>
            <w:bookmarkEnd w:id="1"/>
          </w:p>
        </w:tc>
        <w:tc>
          <w:tcPr>
            <w:tcW w:w="3686" w:type="dxa"/>
            <w:shd w:val="clear" w:color="auto" w:fill="auto"/>
            <w:vAlign w:val="center"/>
          </w:tcPr>
          <w:p w14:paraId="3F0AA369" w14:textId="178C1649" w:rsidR="001009C0" w:rsidRPr="00155030" w:rsidRDefault="00155030" w:rsidP="006248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5030">
              <w:rPr>
                <w:rFonts w:ascii="Times New Roman" w:hAnsi="Times New Roman" w:cs="Times New Roman"/>
                <w:color w:val="000000" w:themeColor="text1"/>
                <w:szCs w:val="21"/>
              </w:rPr>
              <w:t>AAGTCAAGTACCGAGGCGTT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162BBC6D" w14:textId="7B2B4511" w:rsidR="001009C0" w:rsidRPr="00155030" w:rsidRDefault="00155030" w:rsidP="006248E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5030">
              <w:rPr>
                <w:rFonts w:ascii="Times New Roman" w:hAnsi="Times New Roman" w:cs="Times New Roman"/>
                <w:szCs w:val="21"/>
              </w:rPr>
              <w:t>AGCCAGAACCAGAACCAGAA</w:t>
            </w:r>
          </w:p>
        </w:tc>
      </w:tr>
      <w:tr w:rsidR="001009C0" w14:paraId="5D7207FA" w14:textId="77777777" w:rsidTr="001550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3DC920E6" w14:textId="154F718E" w:rsidR="001009C0" w:rsidRPr="00155030" w:rsidRDefault="0015503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2" w:name="OLE_LINK2"/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S.gene0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61226</w:t>
            </w:r>
            <w:bookmarkEnd w:id="2"/>
          </w:p>
        </w:tc>
        <w:tc>
          <w:tcPr>
            <w:tcW w:w="3686" w:type="dxa"/>
            <w:shd w:val="clear" w:color="auto" w:fill="auto"/>
            <w:vAlign w:val="center"/>
          </w:tcPr>
          <w:p w14:paraId="67FFDFB5" w14:textId="618642E5" w:rsidR="001009C0" w:rsidRPr="00155030" w:rsidRDefault="00155030" w:rsidP="006248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5030">
              <w:rPr>
                <w:rFonts w:ascii="Times New Roman" w:hAnsi="Times New Roman" w:cs="Times New Roman"/>
                <w:color w:val="000000" w:themeColor="text1"/>
                <w:szCs w:val="21"/>
              </w:rPr>
              <w:t>AGGAAGAGGAAGCGACAACA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5E361FE2" w14:textId="35588DAC" w:rsidR="001009C0" w:rsidRPr="00155030" w:rsidRDefault="00155030" w:rsidP="006248E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5030">
              <w:rPr>
                <w:rFonts w:ascii="Times New Roman" w:hAnsi="Times New Roman" w:cs="Times New Roman"/>
                <w:szCs w:val="21"/>
              </w:rPr>
              <w:t>TACCGGTTCGTTTGAGACCA</w:t>
            </w:r>
          </w:p>
        </w:tc>
      </w:tr>
      <w:tr w:rsidR="001009C0" w14:paraId="364E6687" w14:textId="77777777" w:rsidTr="00155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7AA8EAB7" w14:textId="3B0B97BA" w:rsidR="001009C0" w:rsidRPr="00155030" w:rsidRDefault="0015503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3" w:name="OLE_LINK3"/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S.gene0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05674</w:t>
            </w:r>
            <w:bookmarkEnd w:id="3"/>
          </w:p>
        </w:tc>
        <w:tc>
          <w:tcPr>
            <w:tcW w:w="3686" w:type="dxa"/>
            <w:shd w:val="clear" w:color="auto" w:fill="auto"/>
            <w:vAlign w:val="center"/>
          </w:tcPr>
          <w:p w14:paraId="3D417A13" w14:textId="49E0A377" w:rsidR="001009C0" w:rsidRPr="00155030" w:rsidRDefault="00155030" w:rsidP="006248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5030">
              <w:rPr>
                <w:rFonts w:ascii="Times New Roman" w:hAnsi="Times New Roman" w:cs="Times New Roman"/>
                <w:color w:val="000000" w:themeColor="text1"/>
                <w:szCs w:val="21"/>
              </w:rPr>
              <w:t>TGCTAACCCGTATGCTTTGC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13F4EDAB" w14:textId="094E61C0" w:rsidR="001009C0" w:rsidRPr="00155030" w:rsidRDefault="00155030" w:rsidP="0015503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5030">
              <w:rPr>
                <w:rFonts w:ascii="Times New Roman" w:hAnsi="Times New Roman" w:cs="Times New Roman"/>
                <w:szCs w:val="21"/>
              </w:rPr>
              <w:t>AACTCCAGTACCACCACCAG</w:t>
            </w:r>
          </w:p>
        </w:tc>
      </w:tr>
      <w:tr w:rsidR="001009C0" w14:paraId="22C861CC" w14:textId="77777777" w:rsidTr="001550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78C025BA" w14:textId="2D7F749B" w:rsidR="001009C0" w:rsidRPr="00155030" w:rsidRDefault="0015503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4" w:name="OLE_LINK4"/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S.gene</w:t>
            </w:r>
            <w:bookmarkEnd w:id="4"/>
            <w:r w:rsidR="00243161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20583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E7444DB" w14:textId="5A44922A" w:rsidR="001009C0" w:rsidRPr="00155030" w:rsidRDefault="00155030" w:rsidP="006248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5030">
              <w:rPr>
                <w:rFonts w:ascii="Times New Roman" w:hAnsi="Times New Roman" w:cs="Times New Roman"/>
                <w:color w:val="000000" w:themeColor="text1"/>
                <w:szCs w:val="21"/>
              </w:rPr>
              <w:t>GCTGACCCTCAAACACGTTT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4D82822A" w14:textId="0A6D86E8" w:rsidR="001009C0" w:rsidRPr="00155030" w:rsidRDefault="00155030" w:rsidP="006248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5030">
              <w:rPr>
                <w:rFonts w:ascii="Times New Roman" w:hAnsi="Times New Roman" w:cs="Times New Roman"/>
                <w:szCs w:val="21"/>
              </w:rPr>
              <w:t>CAGGCGGCACAATCAGAATT</w:t>
            </w:r>
          </w:p>
        </w:tc>
      </w:tr>
      <w:tr w:rsidR="001009C0" w14:paraId="5A6E2A43" w14:textId="77777777" w:rsidTr="00155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7C5C8F18" w14:textId="2450C878" w:rsidR="001009C0" w:rsidRPr="00155030" w:rsidRDefault="0015503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5" w:name="OLE_LINK5"/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S.gene0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05488</w:t>
            </w:r>
            <w:bookmarkEnd w:id="5"/>
          </w:p>
        </w:tc>
        <w:tc>
          <w:tcPr>
            <w:tcW w:w="3686" w:type="dxa"/>
            <w:shd w:val="clear" w:color="auto" w:fill="auto"/>
            <w:vAlign w:val="center"/>
          </w:tcPr>
          <w:p w14:paraId="05EA9092" w14:textId="2081AA33" w:rsidR="001009C0" w:rsidRPr="00155030" w:rsidRDefault="00B32918" w:rsidP="006248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2918">
              <w:rPr>
                <w:rFonts w:ascii="Times New Roman" w:hAnsi="Times New Roman" w:cs="Times New Roman"/>
                <w:color w:val="000000" w:themeColor="text1"/>
                <w:szCs w:val="21"/>
              </w:rPr>
              <w:t>ATTCAGCCCGCACAACAATT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12B8E677" w14:textId="74BE8AFA" w:rsidR="001009C0" w:rsidRPr="00155030" w:rsidRDefault="00B32918" w:rsidP="006248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2918">
              <w:rPr>
                <w:rFonts w:ascii="Times New Roman" w:hAnsi="Times New Roman" w:cs="Times New Roman"/>
                <w:szCs w:val="21"/>
              </w:rPr>
              <w:t>ACCACTCTTCCCCTGTTCTG</w:t>
            </w:r>
          </w:p>
        </w:tc>
      </w:tr>
      <w:tr w:rsidR="001009C0" w14:paraId="2A733EC7" w14:textId="77777777" w:rsidTr="00155030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vAlign w:val="center"/>
          </w:tcPr>
          <w:p w14:paraId="4F582DAC" w14:textId="3852BFE5" w:rsidR="001009C0" w:rsidRPr="00155030" w:rsidRDefault="0015503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6" w:name="OLE_LINK6"/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MS.gene016173</w:t>
            </w:r>
            <w:bookmarkEnd w:id="6"/>
          </w:p>
        </w:tc>
        <w:tc>
          <w:tcPr>
            <w:tcW w:w="3686" w:type="dxa"/>
            <w:shd w:val="clear" w:color="auto" w:fill="auto"/>
            <w:vAlign w:val="center"/>
          </w:tcPr>
          <w:p w14:paraId="04DCF774" w14:textId="7796B2FB" w:rsidR="001009C0" w:rsidRPr="00155030" w:rsidRDefault="00B32918" w:rsidP="006248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32918">
              <w:rPr>
                <w:rFonts w:ascii="Times New Roman" w:hAnsi="Times New Roman" w:cs="Times New Roman"/>
                <w:color w:val="000000" w:themeColor="text1"/>
                <w:szCs w:val="21"/>
              </w:rPr>
              <w:t>TGCTGGCTTTCAATCATGGT</w:t>
            </w:r>
          </w:p>
        </w:tc>
        <w:tc>
          <w:tcPr>
            <w:tcW w:w="3226" w:type="dxa"/>
            <w:shd w:val="clear" w:color="auto" w:fill="auto"/>
            <w:vAlign w:val="center"/>
          </w:tcPr>
          <w:p w14:paraId="2C0DDA0F" w14:textId="3E1AA839" w:rsidR="001009C0" w:rsidRPr="00B32918" w:rsidRDefault="00B32918" w:rsidP="006248E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B32918">
              <w:rPr>
                <w:rFonts w:ascii="Times New Roman" w:hAnsi="Times New Roman" w:cs="Times New Roman"/>
                <w:color w:val="000000" w:themeColor="text1"/>
                <w:szCs w:val="21"/>
              </w:rPr>
              <w:t>GCGAAGAAGGTGCTGAAGAA</w:t>
            </w:r>
          </w:p>
        </w:tc>
      </w:tr>
      <w:tr w:rsidR="001009C0" w14:paraId="17BABD6F" w14:textId="77777777" w:rsidTr="00155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6ECFE765" w14:textId="77777777" w:rsidR="001009C0" w:rsidRPr="00155030" w:rsidRDefault="001009C0" w:rsidP="006248E6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</w:pPr>
            <w:bookmarkStart w:id="7" w:name="_Hlk133496413"/>
            <w:r w:rsidRPr="001550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Cs w:val="21"/>
              </w:rPr>
              <w:t>Actin</w:t>
            </w:r>
          </w:p>
        </w:tc>
        <w:tc>
          <w:tcPr>
            <w:tcW w:w="368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38ECFA30" w14:textId="77777777" w:rsidR="001009C0" w:rsidRPr="00155030" w:rsidRDefault="001009C0" w:rsidP="006248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55030">
              <w:rPr>
                <w:rFonts w:ascii="Times New Roman" w:hAnsi="Times New Roman" w:cs="Times New Roman"/>
                <w:color w:val="000000" w:themeColor="text1"/>
                <w:szCs w:val="21"/>
              </w:rPr>
              <w:t>CCGACCTCGTCATACTGGTG</w:t>
            </w:r>
          </w:p>
        </w:tc>
        <w:tc>
          <w:tcPr>
            <w:tcW w:w="3226" w:type="dxa"/>
            <w:tcBorders>
              <w:bottom w:val="single" w:sz="12" w:space="0" w:color="000000" w:themeColor="text1"/>
            </w:tcBorders>
            <w:shd w:val="clear" w:color="auto" w:fill="auto"/>
            <w:vAlign w:val="center"/>
          </w:tcPr>
          <w:p w14:paraId="7646DDDF" w14:textId="77777777" w:rsidR="001009C0" w:rsidRPr="00155030" w:rsidRDefault="001009C0" w:rsidP="006248E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155030">
              <w:rPr>
                <w:rFonts w:ascii="Times New Roman" w:hAnsi="Times New Roman" w:cs="Times New Roman"/>
                <w:szCs w:val="21"/>
              </w:rPr>
              <w:t>TCTTCAGGAGCAACACGCAA</w:t>
            </w:r>
          </w:p>
        </w:tc>
      </w:tr>
    </w:tbl>
    <w:bookmarkEnd w:id="7"/>
    <w:p w14:paraId="3709F912" w14:textId="0651B73B" w:rsidR="00053A94" w:rsidRPr="001009C0" w:rsidRDefault="00F0746E">
      <w:pPr>
        <w:rPr>
          <w:rFonts w:ascii="Times New Roman" w:hAnsi="Times New Roman" w:cs="Times New Roman"/>
          <w:sz w:val="24"/>
          <w:szCs w:val="24"/>
        </w:rPr>
      </w:pPr>
      <w:r w:rsidRPr="00F0746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0746E"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 w:rsidRPr="00F074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09C0" w:rsidRPr="00F0746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A726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F0746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009C0" w:rsidRPr="001009C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="001009C0" w:rsidRPr="001009C0">
        <w:rPr>
          <w:rFonts w:ascii="Times New Roman" w:hAnsi="Times New Roman" w:cs="Times New Roman"/>
          <w:sz w:val="24"/>
          <w:szCs w:val="24"/>
        </w:rPr>
        <w:t xml:space="preserve">rimers designed for </w:t>
      </w:r>
      <w:proofErr w:type="spellStart"/>
      <w:r w:rsidR="001009C0" w:rsidRPr="001009C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009C0" w:rsidRPr="001009C0">
        <w:rPr>
          <w:rFonts w:ascii="Times New Roman" w:hAnsi="Times New Roman" w:cs="Times New Roman"/>
          <w:sz w:val="24"/>
          <w:szCs w:val="24"/>
        </w:rPr>
        <w:t>-PCR analysis</w:t>
      </w:r>
    </w:p>
    <w:sectPr w:rsidR="00053A94" w:rsidRPr="00100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DA6EF" w14:textId="77777777" w:rsidR="00177247" w:rsidRDefault="00177247" w:rsidP="001009C0">
      <w:r>
        <w:separator/>
      </w:r>
    </w:p>
  </w:endnote>
  <w:endnote w:type="continuationSeparator" w:id="0">
    <w:p w14:paraId="584FC91F" w14:textId="77777777" w:rsidR="00177247" w:rsidRDefault="00177247" w:rsidP="001009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DE4AB" w14:textId="77777777" w:rsidR="00177247" w:rsidRDefault="00177247" w:rsidP="001009C0">
      <w:r>
        <w:separator/>
      </w:r>
    </w:p>
  </w:footnote>
  <w:footnote w:type="continuationSeparator" w:id="0">
    <w:p w14:paraId="14D485E6" w14:textId="77777777" w:rsidR="00177247" w:rsidRDefault="00177247" w:rsidP="001009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904"/>
    <w:rsid w:val="00053A94"/>
    <w:rsid w:val="00071652"/>
    <w:rsid w:val="001009C0"/>
    <w:rsid w:val="00155030"/>
    <w:rsid w:val="00177247"/>
    <w:rsid w:val="001A7265"/>
    <w:rsid w:val="00243161"/>
    <w:rsid w:val="00A031DE"/>
    <w:rsid w:val="00A41904"/>
    <w:rsid w:val="00B32918"/>
    <w:rsid w:val="00BF5DA6"/>
    <w:rsid w:val="00C02AF9"/>
    <w:rsid w:val="00DD35A9"/>
    <w:rsid w:val="00F0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0203E4"/>
  <w15:chartTrackingRefBased/>
  <w15:docId w15:val="{9E368B2F-BB70-4008-8C56-6FA6A7871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0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9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9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9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9C0"/>
    <w:rPr>
      <w:sz w:val="18"/>
      <w:szCs w:val="18"/>
    </w:rPr>
  </w:style>
  <w:style w:type="table" w:styleId="1-6">
    <w:name w:val="List Table 1 Light Accent 6"/>
    <w:basedOn w:val="a1"/>
    <w:uiPriority w:val="46"/>
    <w:rsid w:val="001009C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44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8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9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6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yanling</dc:creator>
  <cp:keywords/>
  <dc:description/>
  <cp:lastModifiedBy>yin yanling</cp:lastModifiedBy>
  <cp:revision>6</cp:revision>
  <dcterms:created xsi:type="dcterms:W3CDTF">2023-04-27T04:57:00Z</dcterms:created>
  <dcterms:modified xsi:type="dcterms:W3CDTF">2023-08-15T02:10:00Z</dcterms:modified>
</cp:coreProperties>
</file>